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D3621" w14:textId="4CE8A256" w:rsidR="00C92748" w:rsidRDefault="00C92748" w:rsidP="00C92748">
      <w:pPr>
        <w:spacing w:line="480" w:lineRule="auto"/>
        <w:contextualSpacing/>
        <w:rPr>
          <w:bCs/>
          <w:lang w:val="en-US"/>
        </w:rPr>
      </w:pPr>
      <w:r>
        <w:rPr>
          <w:b/>
          <w:lang w:val="en-US"/>
        </w:rPr>
        <w:t>S</w:t>
      </w:r>
      <w:r w:rsidR="00C91A5D">
        <w:rPr>
          <w:b/>
          <w:lang w:val="en-US"/>
        </w:rPr>
        <w:t>1</w:t>
      </w:r>
      <w:r>
        <w:rPr>
          <w:b/>
          <w:lang w:val="en-US"/>
        </w:rPr>
        <w:t xml:space="preserve"> </w:t>
      </w:r>
      <w:r w:rsidRPr="00C17DBC">
        <w:rPr>
          <w:b/>
          <w:lang w:val="en-US"/>
        </w:rPr>
        <w:t>Table</w:t>
      </w:r>
    </w:p>
    <w:tbl>
      <w:tblPr>
        <w:tblStyle w:val="Tablaconcuadrcula"/>
        <w:tblW w:w="9640" w:type="dxa"/>
        <w:tblInd w:w="-431" w:type="dxa"/>
        <w:tblLook w:val="04A0" w:firstRow="1" w:lastRow="0" w:firstColumn="1" w:lastColumn="0" w:noHBand="0" w:noVBand="1"/>
      </w:tblPr>
      <w:tblGrid>
        <w:gridCol w:w="2398"/>
        <w:gridCol w:w="5560"/>
        <w:gridCol w:w="840"/>
        <w:gridCol w:w="842"/>
      </w:tblGrid>
      <w:tr w:rsidR="00C92748" w:rsidRPr="00A87FFC" w14:paraId="17EBC8AF" w14:textId="77777777" w:rsidTr="00EE39E7">
        <w:tc>
          <w:tcPr>
            <w:tcW w:w="2411" w:type="dxa"/>
          </w:tcPr>
          <w:p w14:paraId="0702790B" w14:textId="77777777" w:rsidR="00C92748" w:rsidRPr="00A87FFC" w:rsidRDefault="00C92748" w:rsidP="00EE39E7">
            <w:r>
              <w:t>Name</w:t>
            </w:r>
          </w:p>
        </w:tc>
        <w:tc>
          <w:tcPr>
            <w:tcW w:w="5670" w:type="dxa"/>
          </w:tcPr>
          <w:p w14:paraId="04EA4170" w14:textId="77777777" w:rsidR="00C92748" w:rsidRPr="00A87FFC" w:rsidRDefault="00C92748" w:rsidP="00EE39E7">
            <w:r w:rsidRPr="00A87FFC">
              <w:t>Sequence (5’-3’)</w:t>
            </w:r>
          </w:p>
        </w:tc>
        <w:tc>
          <w:tcPr>
            <w:tcW w:w="711" w:type="dxa"/>
          </w:tcPr>
          <w:p w14:paraId="29DD2022" w14:textId="77777777" w:rsidR="00C92748" w:rsidRPr="00A87FFC" w:rsidRDefault="00C92748" w:rsidP="00EE39E7">
            <w:r w:rsidRPr="00A87FFC">
              <w:t>Leng</w:t>
            </w:r>
            <w:r>
              <w:t>t</w:t>
            </w:r>
            <w:r w:rsidRPr="00A87FFC">
              <w:t xml:space="preserve">h </w:t>
            </w:r>
            <w:r>
              <w:t xml:space="preserve">  </w:t>
            </w:r>
            <w:r w:rsidRPr="00A87FFC">
              <w:t>(nt)</w:t>
            </w:r>
          </w:p>
        </w:tc>
        <w:tc>
          <w:tcPr>
            <w:tcW w:w="848" w:type="dxa"/>
          </w:tcPr>
          <w:p w14:paraId="232685E8" w14:textId="77777777" w:rsidR="00C92748" w:rsidRPr="00A87FFC" w:rsidRDefault="00C92748" w:rsidP="00EE39E7">
            <w:r w:rsidRPr="00A87FFC">
              <w:t>Tm (°C)</w:t>
            </w:r>
          </w:p>
        </w:tc>
      </w:tr>
      <w:tr w:rsidR="00C92748" w:rsidRPr="00A87FFC" w14:paraId="178905B4" w14:textId="77777777" w:rsidTr="00EE39E7">
        <w:tc>
          <w:tcPr>
            <w:tcW w:w="2411" w:type="dxa"/>
          </w:tcPr>
          <w:p w14:paraId="4B7EAC47" w14:textId="77777777" w:rsidR="00C92748" w:rsidRPr="00A87FFC" w:rsidRDefault="00C92748" w:rsidP="00EE39E7">
            <w:r w:rsidRPr="00A87FFC">
              <w:t>Hsp75_50 Fw</w:t>
            </w:r>
          </w:p>
        </w:tc>
        <w:tc>
          <w:tcPr>
            <w:tcW w:w="5670" w:type="dxa"/>
          </w:tcPr>
          <w:p w14:paraId="55A3FD4D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-US"/>
              </w:rPr>
              <w:t>GAG TGT TTT TGC GGC AGT CTG</w:t>
            </w:r>
          </w:p>
        </w:tc>
        <w:tc>
          <w:tcPr>
            <w:tcW w:w="711" w:type="dxa"/>
          </w:tcPr>
          <w:p w14:paraId="0F396731" w14:textId="77777777" w:rsidR="00C92748" w:rsidRPr="00A87FFC" w:rsidRDefault="00C92748" w:rsidP="00EE39E7">
            <w:r w:rsidRPr="00A87FFC">
              <w:t>21</w:t>
            </w:r>
          </w:p>
        </w:tc>
        <w:tc>
          <w:tcPr>
            <w:tcW w:w="848" w:type="dxa"/>
          </w:tcPr>
          <w:p w14:paraId="28386BB7" w14:textId="77777777" w:rsidR="00C92748" w:rsidRPr="00A87FFC" w:rsidRDefault="00C92748" w:rsidP="00EE39E7">
            <w:r w:rsidRPr="00A87FFC">
              <w:t>58</w:t>
            </w:r>
          </w:p>
        </w:tc>
      </w:tr>
      <w:tr w:rsidR="00C92748" w:rsidRPr="00A87FFC" w14:paraId="242BD94B" w14:textId="77777777" w:rsidTr="00EE39E7">
        <w:tc>
          <w:tcPr>
            <w:tcW w:w="2411" w:type="dxa"/>
          </w:tcPr>
          <w:p w14:paraId="7EAC8308" w14:textId="77777777" w:rsidR="00C92748" w:rsidRPr="00A87FFC" w:rsidRDefault="00C92748" w:rsidP="00EE39E7">
            <w:r w:rsidRPr="00A87FFC">
              <w:t>Hsp75_500 Rv</w:t>
            </w:r>
          </w:p>
        </w:tc>
        <w:tc>
          <w:tcPr>
            <w:tcW w:w="5670" w:type="dxa"/>
          </w:tcPr>
          <w:p w14:paraId="3B2BD666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-US"/>
              </w:rPr>
              <w:t>CTC TTG TCC ACG ATC TTG TAT G</w:t>
            </w:r>
          </w:p>
        </w:tc>
        <w:tc>
          <w:tcPr>
            <w:tcW w:w="711" w:type="dxa"/>
          </w:tcPr>
          <w:p w14:paraId="1BCCD0B6" w14:textId="77777777" w:rsidR="00C92748" w:rsidRPr="00A87FFC" w:rsidRDefault="00C92748" w:rsidP="00EE39E7">
            <w:r w:rsidRPr="00A87FFC">
              <w:t>22</w:t>
            </w:r>
          </w:p>
        </w:tc>
        <w:tc>
          <w:tcPr>
            <w:tcW w:w="848" w:type="dxa"/>
          </w:tcPr>
          <w:p w14:paraId="1B6F9ECD" w14:textId="77777777" w:rsidR="00C92748" w:rsidRPr="00A87FFC" w:rsidRDefault="00C92748" w:rsidP="00EE39E7">
            <w:r w:rsidRPr="00A87FFC">
              <w:t>64</w:t>
            </w:r>
          </w:p>
        </w:tc>
      </w:tr>
      <w:tr w:rsidR="00C92748" w:rsidRPr="00A87FFC" w14:paraId="256B63E1" w14:textId="77777777" w:rsidTr="00EE39E7">
        <w:tc>
          <w:tcPr>
            <w:tcW w:w="2411" w:type="dxa"/>
          </w:tcPr>
          <w:p w14:paraId="413BDC47" w14:textId="77777777" w:rsidR="00C92748" w:rsidRPr="00A87FFC" w:rsidRDefault="00C92748" w:rsidP="00EE39E7">
            <w:r w:rsidRPr="00A87FFC">
              <w:t>SmicBiP Prom F</w:t>
            </w:r>
          </w:p>
        </w:tc>
        <w:tc>
          <w:tcPr>
            <w:tcW w:w="5670" w:type="dxa"/>
          </w:tcPr>
          <w:p w14:paraId="307E54F4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-US"/>
              </w:rPr>
              <w:t>CTC TGT GTC TTA TCC TGG CAT TCC</w:t>
            </w:r>
          </w:p>
        </w:tc>
        <w:tc>
          <w:tcPr>
            <w:tcW w:w="711" w:type="dxa"/>
          </w:tcPr>
          <w:p w14:paraId="798DE137" w14:textId="77777777" w:rsidR="00C92748" w:rsidRPr="00A87FFC" w:rsidRDefault="00C92748" w:rsidP="00EE39E7">
            <w:r w:rsidRPr="00A87FFC">
              <w:t>24</w:t>
            </w:r>
          </w:p>
        </w:tc>
        <w:tc>
          <w:tcPr>
            <w:tcW w:w="848" w:type="dxa"/>
          </w:tcPr>
          <w:p w14:paraId="5305ED3F" w14:textId="77777777" w:rsidR="00C92748" w:rsidRPr="00A87FFC" w:rsidRDefault="00C92748" w:rsidP="00EE39E7">
            <w:r w:rsidRPr="00A87FFC">
              <w:t>64</w:t>
            </w:r>
          </w:p>
        </w:tc>
      </w:tr>
      <w:tr w:rsidR="00C92748" w:rsidRPr="00A87FFC" w14:paraId="723C6603" w14:textId="77777777" w:rsidTr="00EE39E7">
        <w:tc>
          <w:tcPr>
            <w:tcW w:w="2411" w:type="dxa"/>
          </w:tcPr>
          <w:p w14:paraId="23E367FC" w14:textId="77777777" w:rsidR="00C92748" w:rsidRPr="00A87FFC" w:rsidRDefault="00C92748" w:rsidP="00EE39E7">
            <w:r w:rsidRPr="00A87FFC">
              <w:t>SmicBiP Prom R</w:t>
            </w:r>
          </w:p>
        </w:tc>
        <w:tc>
          <w:tcPr>
            <w:tcW w:w="5670" w:type="dxa"/>
          </w:tcPr>
          <w:p w14:paraId="6618FFB1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-US"/>
              </w:rPr>
              <w:t xml:space="preserve">CGA TCT </w:t>
            </w:r>
            <w:proofErr w:type="spellStart"/>
            <w:r w:rsidRPr="00A87FFC">
              <w:rPr>
                <w:lang w:val="en-US"/>
              </w:rPr>
              <w:t>TCT</w:t>
            </w:r>
            <w:proofErr w:type="spellEnd"/>
            <w:r w:rsidRPr="00A87FFC">
              <w:rPr>
                <w:lang w:val="en-US"/>
              </w:rPr>
              <w:t xml:space="preserve"> TGT CCT CTT </w:t>
            </w:r>
            <w:proofErr w:type="spellStart"/>
            <w:r w:rsidRPr="00A87FFC">
              <w:rPr>
                <w:lang w:val="en-US"/>
              </w:rPr>
              <w:t>CTT</w:t>
            </w:r>
            <w:proofErr w:type="spellEnd"/>
            <w:r w:rsidRPr="00A87FFC">
              <w:rPr>
                <w:lang w:val="en-US"/>
              </w:rPr>
              <w:t xml:space="preserve"> TGG</w:t>
            </w:r>
          </w:p>
        </w:tc>
        <w:tc>
          <w:tcPr>
            <w:tcW w:w="711" w:type="dxa"/>
          </w:tcPr>
          <w:p w14:paraId="68161EA3" w14:textId="77777777" w:rsidR="00C92748" w:rsidRPr="00A87FFC" w:rsidRDefault="00C92748" w:rsidP="00EE39E7">
            <w:r w:rsidRPr="00A87FFC">
              <w:t>24</w:t>
            </w:r>
          </w:p>
        </w:tc>
        <w:tc>
          <w:tcPr>
            <w:tcW w:w="848" w:type="dxa"/>
          </w:tcPr>
          <w:p w14:paraId="33A23E4A" w14:textId="77777777" w:rsidR="00C92748" w:rsidRPr="00A87FFC" w:rsidRDefault="00C92748" w:rsidP="00EE39E7">
            <w:r w:rsidRPr="00A87FFC">
              <w:t>64</w:t>
            </w:r>
          </w:p>
        </w:tc>
      </w:tr>
      <w:tr w:rsidR="00C92748" w:rsidRPr="00A87FFC" w14:paraId="237BC26B" w14:textId="77777777" w:rsidTr="00EE39E7">
        <w:tc>
          <w:tcPr>
            <w:tcW w:w="2411" w:type="dxa"/>
          </w:tcPr>
          <w:p w14:paraId="122265B9" w14:textId="77777777" w:rsidR="00C92748" w:rsidRPr="00A87FFC" w:rsidRDefault="00C92748" w:rsidP="00EE39E7">
            <w:r w:rsidRPr="00A87FFC">
              <w:t>Hsp75STOP_BH1</w:t>
            </w:r>
            <w:r>
              <w:t xml:space="preserve"> </w:t>
            </w:r>
            <w:r w:rsidRPr="00A87FFC">
              <w:t>Rv</w:t>
            </w:r>
          </w:p>
        </w:tc>
        <w:tc>
          <w:tcPr>
            <w:tcW w:w="5670" w:type="dxa"/>
          </w:tcPr>
          <w:p w14:paraId="4CA51B96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-US"/>
              </w:rPr>
              <w:t xml:space="preserve">CGG GAT CCC GTT ACA GCT CGT </w:t>
            </w:r>
            <w:proofErr w:type="spellStart"/>
            <w:r w:rsidRPr="00A87FFC">
              <w:rPr>
                <w:lang w:val="en-US"/>
              </w:rPr>
              <w:t>CGT</w:t>
            </w:r>
            <w:proofErr w:type="spellEnd"/>
            <w:r w:rsidRPr="00A87FFC">
              <w:rPr>
                <w:lang w:val="en-US"/>
              </w:rPr>
              <w:t xml:space="preserve"> GTG CC</w:t>
            </w:r>
          </w:p>
        </w:tc>
        <w:tc>
          <w:tcPr>
            <w:tcW w:w="711" w:type="dxa"/>
          </w:tcPr>
          <w:p w14:paraId="752017DD" w14:textId="77777777" w:rsidR="00C92748" w:rsidRPr="00A87FFC" w:rsidRDefault="00C92748" w:rsidP="00EE39E7">
            <w:r w:rsidRPr="00A87FFC">
              <w:t>29</w:t>
            </w:r>
          </w:p>
        </w:tc>
        <w:tc>
          <w:tcPr>
            <w:tcW w:w="848" w:type="dxa"/>
          </w:tcPr>
          <w:p w14:paraId="6B407956" w14:textId="77777777" w:rsidR="00C92748" w:rsidRPr="00A87FFC" w:rsidRDefault="00C92748" w:rsidP="00EE39E7">
            <w:r w:rsidRPr="00A87FFC">
              <w:t>64</w:t>
            </w:r>
          </w:p>
        </w:tc>
      </w:tr>
      <w:tr w:rsidR="00C92748" w:rsidRPr="00A87FFC" w14:paraId="1AA30F6C" w14:textId="77777777" w:rsidTr="00EE39E7">
        <w:tc>
          <w:tcPr>
            <w:tcW w:w="2411" w:type="dxa"/>
          </w:tcPr>
          <w:p w14:paraId="5DDE452E" w14:textId="77777777" w:rsidR="00C92748" w:rsidRPr="00A87FFC" w:rsidRDefault="00C92748" w:rsidP="00EE39E7">
            <w:r w:rsidRPr="00A87FFC">
              <w:t>DinoSL</w:t>
            </w:r>
          </w:p>
        </w:tc>
        <w:tc>
          <w:tcPr>
            <w:tcW w:w="5670" w:type="dxa"/>
          </w:tcPr>
          <w:p w14:paraId="3310EC66" w14:textId="77777777" w:rsidR="00C92748" w:rsidRPr="00A87FFC" w:rsidRDefault="00C92748" w:rsidP="00EE39E7">
            <w:pPr>
              <w:tabs>
                <w:tab w:val="left" w:pos="1044"/>
              </w:tabs>
              <w:rPr>
                <w:lang w:val="en-US"/>
              </w:rPr>
            </w:pPr>
            <w:r w:rsidRPr="00A87FFC">
              <w:rPr>
                <w:lang w:val="en-US"/>
              </w:rPr>
              <w:t>CCG TAG CCA TTT TGG CTC AAG</w:t>
            </w:r>
          </w:p>
        </w:tc>
        <w:tc>
          <w:tcPr>
            <w:tcW w:w="711" w:type="dxa"/>
          </w:tcPr>
          <w:p w14:paraId="2B49D41B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-US"/>
              </w:rPr>
              <w:t>21</w:t>
            </w:r>
          </w:p>
        </w:tc>
        <w:tc>
          <w:tcPr>
            <w:tcW w:w="848" w:type="dxa"/>
          </w:tcPr>
          <w:p w14:paraId="4A5ADB7C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-US"/>
              </w:rPr>
              <w:t>60</w:t>
            </w:r>
          </w:p>
        </w:tc>
      </w:tr>
      <w:tr w:rsidR="00C92748" w:rsidRPr="00A87FFC" w14:paraId="07BD4629" w14:textId="77777777" w:rsidTr="00EE39E7">
        <w:tc>
          <w:tcPr>
            <w:tcW w:w="2411" w:type="dxa"/>
          </w:tcPr>
          <w:p w14:paraId="7C9360DF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-US"/>
              </w:rPr>
              <w:t>Hsp75_Rv 50</w:t>
            </w:r>
          </w:p>
        </w:tc>
        <w:tc>
          <w:tcPr>
            <w:tcW w:w="5670" w:type="dxa"/>
          </w:tcPr>
          <w:p w14:paraId="3CF84585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"/>
              </w:rPr>
              <w:t>GGC TTC GCA GCC TGT AAT AC</w:t>
            </w:r>
          </w:p>
        </w:tc>
        <w:tc>
          <w:tcPr>
            <w:tcW w:w="711" w:type="dxa"/>
          </w:tcPr>
          <w:p w14:paraId="1B8FD88F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-US"/>
              </w:rPr>
              <w:t>20</w:t>
            </w:r>
          </w:p>
        </w:tc>
        <w:tc>
          <w:tcPr>
            <w:tcW w:w="848" w:type="dxa"/>
          </w:tcPr>
          <w:p w14:paraId="7873A63C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-US"/>
              </w:rPr>
              <w:t>60</w:t>
            </w:r>
          </w:p>
        </w:tc>
      </w:tr>
      <w:tr w:rsidR="00C92748" w:rsidRPr="00A87FFC" w14:paraId="2E563E0B" w14:textId="77777777" w:rsidTr="00EE39E7">
        <w:tc>
          <w:tcPr>
            <w:tcW w:w="2411" w:type="dxa"/>
          </w:tcPr>
          <w:p w14:paraId="033937D7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-US"/>
              </w:rPr>
              <w:t>Hsp75_F6</w:t>
            </w:r>
          </w:p>
        </w:tc>
        <w:tc>
          <w:tcPr>
            <w:tcW w:w="5670" w:type="dxa"/>
          </w:tcPr>
          <w:p w14:paraId="451FD546" w14:textId="77777777" w:rsidR="00C92748" w:rsidRPr="00A87FFC" w:rsidRDefault="00C92748" w:rsidP="00EE39E7">
            <w:r w:rsidRPr="00A87FFC">
              <w:t>CCA TCA ATC CTA CTC AGA CC</w:t>
            </w:r>
          </w:p>
        </w:tc>
        <w:tc>
          <w:tcPr>
            <w:tcW w:w="711" w:type="dxa"/>
          </w:tcPr>
          <w:p w14:paraId="7145B1AD" w14:textId="77777777" w:rsidR="00C92748" w:rsidRPr="00A87FFC" w:rsidRDefault="00C92748" w:rsidP="00EE39E7">
            <w:r w:rsidRPr="00A87FFC">
              <w:t>20</w:t>
            </w:r>
          </w:p>
        </w:tc>
        <w:tc>
          <w:tcPr>
            <w:tcW w:w="848" w:type="dxa"/>
          </w:tcPr>
          <w:p w14:paraId="19BE2320" w14:textId="77777777" w:rsidR="00C92748" w:rsidRPr="00A87FFC" w:rsidRDefault="00C92748" w:rsidP="00EE39E7">
            <w:r w:rsidRPr="00A87FFC">
              <w:t>60</w:t>
            </w:r>
          </w:p>
        </w:tc>
      </w:tr>
      <w:tr w:rsidR="00C92748" w:rsidRPr="00A87FFC" w14:paraId="6CEAD728" w14:textId="77777777" w:rsidTr="00EE39E7">
        <w:tc>
          <w:tcPr>
            <w:tcW w:w="2411" w:type="dxa"/>
          </w:tcPr>
          <w:p w14:paraId="3D970769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-US"/>
              </w:rPr>
              <w:t>Hsp75_F3</w:t>
            </w:r>
          </w:p>
        </w:tc>
        <w:tc>
          <w:tcPr>
            <w:tcW w:w="5670" w:type="dxa"/>
          </w:tcPr>
          <w:p w14:paraId="660411B2" w14:textId="77777777" w:rsidR="00C92748" w:rsidRPr="00A87FFC" w:rsidRDefault="00C92748" w:rsidP="00EE39E7">
            <w:pPr>
              <w:rPr>
                <w:lang w:val="en"/>
              </w:rPr>
            </w:pPr>
            <w:r w:rsidRPr="00A87FFC">
              <w:rPr>
                <w:lang w:val="en"/>
              </w:rPr>
              <w:t xml:space="preserve">GAG </w:t>
            </w:r>
            <w:proofErr w:type="spellStart"/>
            <w:r w:rsidRPr="00A87FFC">
              <w:rPr>
                <w:lang w:val="en"/>
              </w:rPr>
              <w:t>GAG</w:t>
            </w:r>
            <w:proofErr w:type="spellEnd"/>
            <w:r w:rsidRPr="00A87FFC">
              <w:rPr>
                <w:lang w:val="en"/>
              </w:rPr>
              <w:t xml:space="preserve"> TTC GCG GAT GAG GAC AAG </w:t>
            </w:r>
            <w:proofErr w:type="spellStart"/>
            <w:r w:rsidRPr="00A87FFC">
              <w:rPr>
                <w:lang w:val="en"/>
              </w:rPr>
              <w:t>AAG</w:t>
            </w:r>
            <w:proofErr w:type="spellEnd"/>
            <w:r w:rsidRPr="00A87FFC">
              <w:rPr>
                <w:lang w:val="en"/>
              </w:rPr>
              <w:t xml:space="preserve"> G</w:t>
            </w:r>
          </w:p>
        </w:tc>
        <w:tc>
          <w:tcPr>
            <w:tcW w:w="711" w:type="dxa"/>
          </w:tcPr>
          <w:p w14:paraId="4527CF9A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-US"/>
              </w:rPr>
              <w:t>28</w:t>
            </w:r>
          </w:p>
        </w:tc>
        <w:tc>
          <w:tcPr>
            <w:tcW w:w="848" w:type="dxa"/>
          </w:tcPr>
          <w:p w14:paraId="23541D0A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-US"/>
              </w:rPr>
              <w:t>70</w:t>
            </w:r>
          </w:p>
        </w:tc>
      </w:tr>
      <w:tr w:rsidR="00C92748" w:rsidRPr="00A87FFC" w14:paraId="2759545B" w14:textId="77777777" w:rsidTr="00EE39E7">
        <w:tc>
          <w:tcPr>
            <w:tcW w:w="2411" w:type="dxa"/>
          </w:tcPr>
          <w:p w14:paraId="084D0129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-US"/>
              </w:rPr>
              <w:t xml:space="preserve">Hsp75_1800 </w:t>
            </w:r>
            <w:proofErr w:type="spellStart"/>
            <w:r w:rsidRPr="00A87FFC">
              <w:rPr>
                <w:lang w:val="en-US"/>
              </w:rPr>
              <w:t>Rv</w:t>
            </w:r>
            <w:proofErr w:type="spellEnd"/>
          </w:p>
        </w:tc>
        <w:tc>
          <w:tcPr>
            <w:tcW w:w="5670" w:type="dxa"/>
          </w:tcPr>
          <w:p w14:paraId="0D323D77" w14:textId="77777777" w:rsidR="00C92748" w:rsidRPr="00A87FFC" w:rsidRDefault="00C92748" w:rsidP="00EE39E7">
            <w:pPr>
              <w:rPr>
                <w:lang w:val="en"/>
              </w:rPr>
            </w:pPr>
            <w:r w:rsidRPr="00A87FFC">
              <w:rPr>
                <w:lang w:val="en"/>
              </w:rPr>
              <w:t>CAT GGA GTG AAT GTA GCC ATC</w:t>
            </w:r>
          </w:p>
        </w:tc>
        <w:tc>
          <w:tcPr>
            <w:tcW w:w="711" w:type="dxa"/>
          </w:tcPr>
          <w:p w14:paraId="5B6CC137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-US"/>
              </w:rPr>
              <w:t>21</w:t>
            </w:r>
          </w:p>
        </w:tc>
        <w:tc>
          <w:tcPr>
            <w:tcW w:w="848" w:type="dxa"/>
          </w:tcPr>
          <w:p w14:paraId="763D43A7" w14:textId="77777777" w:rsidR="00C92748" w:rsidRPr="00A87FFC" w:rsidRDefault="00C92748" w:rsidP="00EE39E7">
            <w:pPr>
              <w:rPr>
                <w:lang w:val="en-US"/>
              </w:rPr>
            </w:pPr>
            <w:r w:rsidRPr="00A87FFC">
              <w:rPr>
                <w:lang w:val="en-US"/>
              </w:rPr>
              <w:t>60</w:t>
            </w:r>
          </w:p>
        </w:tc>
      </w:tr>
    </w:tbl>
    <w:p w14:paraId="22B0F86B" w14:textId="77777777" w:rsidR="00480E47" w:rsidRDefault="00480E47"/>
    <w:sectPr w:rsidR="00480E47" w:rsidSect="00C91A5D">
      <w:footerReference w:type="even" r:id="rId6"/>
      <w:footerReference w:type="default" r:id="rId7"/>
      <w:pgSz w:w="12240" w:h="15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8AA22" w14:textId="77777777" w:rsidR="00140AFD" w:rsidRDefault="00140AFD">
      <w:r>
        <w:separator/>
      </w:r>
    </w:p>
  </w:endnote>
  <w:endnote w:type="continuationSeparator" w:id="0">
    <w:p w14:paraId="3381DD70" w14:textId="77777777" w:rsidR="00140AFD" w:rsidRDefault="00140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090043713"/>
      <w:docPartObj>
        <w:docPartGallery w:val="Page Numbers (Bottom of Page)"/>
        <w:docPartUnique/>
      </w:docPartObj>
    </w:sdtPr>
    <w:sdtContent>
      <w:p w14:paraId="1BF57300" w14:textId="77777777" w:rsidR="00F951EF" w:rsidRDefault="00000000" w:rsidP="00CB3CB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2498F4F" w14:textId="77777777" w:rsidR="00F951EF" w:rsidRDefault="00000000" w:rsidP="00F951EF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254043819"/>
      <w:docPartObj>
        <w:docPartGallery w:val="Page Numbers (Bottom of Page)"/>
        <w:docPartUnique/>
      </w:docPartObj>
    </w:sdtPr>
    <w:sdtContent>
      <w:p w14:paraId="146EC645" w14:textId="77777777" w:rsidR="00F951EF" w:rsidRDefault="00000000" w:rsidP="00CB3CB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8B90859" w14:textId="77777777" w:rsidR="00F951EF" w:rsidRDefault="00000000" w:rsidP="00F951EF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ABB13" w14:textId="77777777" w:rsidR="00140AFD" w:rsidRDefault="00140AFD">
      <w:r>
        <w:separator/>
      </w:r>
    </w:p>
  </w:footnote>
  <w:footnote w:type="continuationSeparator" w:id="0">
    <w:p w14:paraId="43BEE298" w14:textId="77777777" w:rsidR="00140AFD" w:rsidRDefault="00140A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748"/>
    <w:rsid w:val="00140AFD"/>
    <w:rsid w:val="00480E47"/>
    <w:rsid w:val="00495182"/>
    <w:rsid w:val="004F5222"/>
    <w:rsid w:val="00567FEB"/>
    <w:rsid w:val="00577630"/>
    <w:rsid w:val="00BE7A6A"/>
    <w:rsid w:val="00C91A5D"/>
    <w:rsid w:val="00C92748"/>
    <w:rsid w:val="00D50704"/>
    <w:rsid w:val="00D635D6"/>
    <w:rsid w:val="00DE3FAD"/>
    <w:rsid w:val="00E2091A"/>
    <w:rsid w:val="00EB76E0"/>
    <w:rsid w:val="00ED495B"/>
    <w:rsid w:val="00F27993"/>
    <w:rsid w:val="00F75D97"/>
    <w:rsid w:val="00FD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EE175"/>
  <w15:chartTrackingRefBased/>
  <w15:docId w15:val="{C84D334F-66B6-F443-9F68-2066D7E43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748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C9274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92748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C92748"/>
  </w:style>
  <w:style w:type="table" w:styleId="Tablaconcuadrcula">
    <w:name w:val="Table Grid"/>
    <w:basedOn w:val="Tablanormal"/>
    <w:uiPriority w:val="39"/>
    <w:rsid w:val="00C9274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C927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11T16:18:00Z</dcterms:created>
  <dcterms:modified xsi:type="dcterms:W3CDTF">2023-10-11T16:18:00Z</dcterms:modified>
</cp:coreProperties>
</file>